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E419A" w14:textId="3021C716" w:rsidR="00422763" w:rsidRPr="00422763" w:rsidRDefault="00422763" w:rsidP="00422763">
      <w:pPr>
        <w:pStyle w:val="Heading1"/>
        <w:rPr>
          <w:rFonts w:ascii="Baskerville" w:hAnsi="Baskerville"/>
          <w:color w:val="000000" w:themeColor="text1"/>
          <w:sz w:val="36"/>
          <w:szCs w:val="34"/>
          <w:rtl/>
        </w:rPr>
      </w:pPr>
      <w:r w:rsidRPr="00BF1F95">
        <w:rPr>
          <w:rFonts w:ascii="Baskerville" w:hAnsi="Baskerville"/>
          <w:color w:val="000000" w:themeColor="text1"/>
          <w:sz w:val="36"/>
          <w:szCs w:val="36"/>
        </w:rPr>
        <w:t>Supplementary</w:t>
      </w:r>
      <w:r w:rsidRPr="00486DB0">
        <w:rPr>
          <w:rFonts w:ascii="Baskerville" w:hAnsi="Baskerville"/>
          <w:color w:val="000000" w:themeColor="text1"/>
          <w:sz w:val="36"/>
          <w:szCs w:val="34"/>
        </w:rPr>
        <w:t xml:space="preserve"> </w:t>
      </w:r>
      <w:r>
        <w:rPr>
          <w:rFonts w:ascii="Baskerville" w:hAnsi="Baskerville"/>
          <w:color w:val="000000" w:themeColor="text1"/>
          <w:sz w:val="36"/>
          <w:szCs w:val="34"/>
        </w:rPr>
        <w:t>full statistical repor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8"/>
        <w:gridCol w:w="43"/>
        <w:gridCol w:w="683"/>
        <w:gridCol w:w="43"/>
        <w:gridCol w:w="324"/>
        <w:gridCol w:w="43"/>
        <w:gridCol w:w="683"/>
        <w:gridCol w:w="43"/>
        <w:gridCol w:w="827"/>
        <w:gridCol w:w="43"/>
        <w:gridCol w:w="1524"/>
        <w:gridCol w:w="50"/>
      </w:tblGrid>
      <w:tr w:rsidR="00422763" w:rsidRPr="00497203" w14:paraId="2E726365" w14:textId="77777777" w:rsidTr="00413AD2">
        <w:trPr>
          <w:gridAfter w:val="1"/>
          <w:wAfter w:w="50" w:type="dxa"/>
          <w:tblHeader/>
        </w:trPr>
        <w:tc>
          <w:tcPr>
            <w:tcW w:w="8794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75C08" w14:textId="77777777" w:rsidR="00422763" w:rsidRPr="00497203" w:rsidRDefault="00422763" w:rsidP="009C02AA">
            <w:pPr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ANCOVA </w:t>
            </w:r>
            <w:r>
              <w:rPr>
                <w:b/>
                <w:bCs/>
              </w:rPr>
              <w:t>–</w:t>
            </w:r>
            <w:r w:rsidRPr="0049720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pendent variable: Artificial arm absolute errors</w:t>
            </w:r>
            <w:r w:rsidRPr="00497203">
              <w:rPr>
                <w:b/>
                <w:bCs/>
              </w:rPr>
              <w:t xml:space="preserve"> </w:t>
            </w:r>
          </w:p>
        </w:tc>
      </w:tr>
      <w:tr w:rsidR="00422763" w:rsidRPr="00497203" w14:paraId="0326C9C8" w14:textId="77777777" w:rsidTr="00413AD2">
        <w:trPr>
          <w:gridAfter w:val="1"/>
          <w:wAfter w:w="50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BE4EB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  <w:r w:rsidRPr="00497203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9F34C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7820D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50597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435AA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F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BA35B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p </w:t>
            </w:r>
          </w:p>
        </w:tc>
      </w:tr>
      <w:tr w:rsidR="00422763" w:rsidRPr="00497203" w14:paraId="72FD92D9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AA8B" w14:textId="77777777" w:rsidR="00422763" w:rsidRPr="00497203" w:rsidRDefault="00422763" w:rsidP="009C02AA">
            <w:r>
              <w:t>G</w:t>
            </w:r>
            <w:r w:rsidRPr="00497203">
              <w:t>roup</w:t>
            </w:r>
            <w:r>
              <w:t xml:space="preserve"> – Fixed factor</w:t>
            </w:r>
            <w:r w:rsidRPr="00497203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4268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6B30" w14:textId="77777777" w:rsidR="00422763" w:rsidRPr="00497203" w:rsidRDefault="00422763" w:rsidP="009C02AA">
            <w:pPr>
              <w:jc w:val="right"/>
            </w:pPr>
            <w:r w:rsidRPr="00497203"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F9B6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9CD3" w14:textId="77777777" w:rsidR="00422763" w:rsidRPr="00497203" w:rsidRDefault="00422763" w:rsidP="009C02AA">
            <w:pPr>
              <w:jc w:val="right"/>
            </w:pPr>
            <w:r w:rsidRPr="00497203"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1F19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D0C1" w14:textId="77777777" w:rsidR="00422763" w:rsidRPr="00497203" w:rsidRDefault="00422763" w:rsidP="009C02AA">
            <w:pPr>
              <w:jc w:val="right"/>
            </w:pPr>
            <w:r w:rsidRPr="00497203"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71AC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D38A" w14:textId="77777777" w:rsidR="00422763" w:rsidRPr="00497203" w:rsidRDefault="00422763" w:rsidP="009C02AA">
            <w:pPr>
              <w:jc w:val="right"/>
            </w:pPr>
            <w:r w:rsidRPr="00497203">
              <w:t xml:space="preserve">12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18F1" w14:textId="77777777" w:rsidR="00422763" w:rsidRPr="00497203" w:rsidRDefault="00422763" w:rsidP="009C02AA">
            <w:pPr>
              <w:jc w:val="right"/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BE26" w14:textId="77777777" w:rsidR="00422763" w:rsidRPr="00497203" w:rsidRDefault="00422763" w:rsidP="009C02AA">
            <w:pPr>
              <w:jc w:val="right"/>
            </w:pPr>
            <w:r w:rsidRPr="00D67E68">
              <w:rPr>
                <w:color w:val="FF0000"/>
              </w:rPr>
              <w:t xml:space="preserve">&lt; .00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A785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22E1FDF5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8081" w14:textId="77777777" w:rsidR="00422763" w:rsidRPr="00497203" w:rsidRDefault="00422763" w:rsidP="009C02AA">
            <w:r>
              <w:t>Artificial arm</w:t>
            </w:r>
            <w:r w:rsidRPr="00497203">
              <w:t xml:space="preserve"> side</w:t>
            </w:r>
            <w:r>
              <w:t xml:space="preserve"> – Fixed factor</w:t>
            </w:r>
            <w:r w:rsidRPr="00497203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771C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2105" w14:textId="77777777" w:rsidR="00422763" w:rsidRPr="00497203" w:rsidRDefault="00422763" w:rsidP="009C02AA">
            <w:pPr>
              <w:jc w:val="right"/>
            </w:pPr>
            <w:r w:rsidRPr="00497203"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B155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CEAB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1FDB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F511" w14:textId="77777777" w:rsidR="00422763" w:rsidRPr="00497203" w:rsidRDefault="00422763" w:rsidP="009C02AA">
            <w:pPr>
              <w:jc w:val="right"/>
            </w:pPr>
            <w:r w:rsidRPr="00497203"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6538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D93B" w14:textId="77777777" w:rsidR="00422763" w:rsidRPr="00497203" w:rsidRDefault="00422763" w:rsidP="009C02AA">
            <w:pPr>
              <w:jc w:val="right"/>
            </w:pPr>
            <w:r w:rsidRPr="00497203">
              <w:t xml:space="preserve">1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75A3" w14:textId="77777777" w:rsidR="00422763" w:rsidRPr="00497203" w:rsidRDefault="00422763" w:rsidP="009C02AA">
            <w:pPr>
              <w:jc w:val="right"/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D9D0" w14:textId="77777777" w:rsidR="00422763" w:rsidRPr="00497203" w:rsidRDefault="00422763" w:rsidP="009C02AA">
            <w:pPr>
              <w:jc w:val="right"/>
            </w:pPr>
            <w:r w:rsidRPr="00497203">
              <w:t xml:space="preserve">0.29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D41B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0C306B48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5414" w14:textId="77777777" w:rsidR="00422763" w:rsidRPr="00497203" w:rsidRDefault="00422763" w:rsidP="009C02AA">
            <w:r>
              <w:t>Intact-arm absolute errors -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6652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3693" w14:textId="77777777" w:rsidR="00422763" w:rsidRPr="00497203" w:rsidRDefault="00422763" w:rsidP="009C02AA">
            <w:pPr>
              <w:jc w:val="right"/>
            </w:pPr>
            <w:r w:rsidRPr="00497203"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76A0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AE12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A921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207E" w14:textId="77777777" w:rsidR="00422763" w:rsidRPr="00497203" w:rsidRDefault="00422763" w:rsidP="009C02AA">
            <w:pPr>
              <w:jc w:val="right"/>
            </w:pPr>
            <w:r w:rsidRPr="00497203"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62E2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3B2A" w14:textId="77777777" w:rsidR="00422763" w:rsidRPr="00497203" w:rsidRDefault="00422763" w:rsidP="009C02AA">
            <w:pPr>
              <w:jc w:val="right"/>
            </w:pPr>
            <w:r w:rsidRPr="00497203">
              <w:t xml:space="preserve">28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7838A" w14:textId="77777777" w:rsidR="00422763" w:rsidRPr="00497203" w:rsidRDefault="00422763" w:rsidP="009C02AA">
            <w:pPr>
              <w:jc w:val="right"/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1155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&lt; .00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DFAA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1CDA8790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59A3" w14:textId="77777777" w:rsidR="00422763" w:rsidRPr="00497203" w:rsidRDefault="00422763" w:rsidP="009C02AA">
            <w:r>
              <w:t>G</w:t>
            </w:r>
            <w:r w:rsidRPr="00497203">
              <w:t xml:space="preserve">roup </w:t>
            </w:r>
            <w:r w:rsidRPr="0049720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Artificial arm </w:t>
            </w:r>
            <w:r w:rsidRPr="00497203">
              <w:t xml:space="preserve">side </w:t>
            </w:r>
            <w: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89B3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5671" w14:textId="77777777" w:rsidR="00422763" w:rsidRPr="00497203" w:rsidRDefault="00422763" w:rsidP="009C02AA">
            <w:pPr>
              <w:jc w:val="right"/>
            </w:pPr>
            <w:r w:rsidRPr="00497203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12A8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7631" w14:textId="77777777" w:rsidR="00422763" w:rsidRPr="00497203" w:rsidRDefault="00422763" w:rsidP="009C02AA">
            <w:pPr>
              <w:jc w:val="right"/>
            </w:pPr>
            <w:r w:rsidRPr="00497203"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3ABA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AE09" w14:textId="77777777" w:rsidR="00422763" w:rsidRPr="00497203" w:rsidRDefault="00422763" w:rsidP="009C02AA">
            <w:pPr>
              <w:jc w:val="right"/>
            </w:pPr>
            <w:r w:rsidRPr="00497203"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7F84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A254" w14:textId="77777777" w:rsidR="00422763" w:rsidRPr="00497203" w:rsidRDefault="00422763" w:rsidP="009C02AA">
            <w:pPr>
              <w:jc w:val="right"/>
            </w:pPr>
            <w:r w:rsidRPr="00497203"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2CE8" w14:textId="77777777" w:rsidR="00422763" w:rsidRPr="00497203" w:rsidRDefault="00422763" w:rsidP="009C02AA">
            <w:pPr>
              <w:jc w:val="right"/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A98F" w14:textId="77777777" w:rsidR="00422763" w:rsidRPr="00497203" w:rsidRDefault="00422763" w:rsidP="009C02AA">
            <w:pPr>
              <w:jc w:val="right"/>
            </w:pPr>
            <w:r w:rsidRPr="00497203">
              <w:t xml:space="preserve">0.80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8E5E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5D9746F3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69DF" w14:textId="77777777" w:rsidR="00422763" w:rsidRPr="00497203" w:rsidRDefault="00422763" w:rsidP="009C02AA">
            <w:r w:rsidRPr="00497203"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3939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15CD" w14:textId="77777777" w:rsidR="00422763" w:rsidRPr="00497203" w:rsidRDefault="00422763" w:rsidP="009C02AA">
            <w:pPr>
              <w:jc w:val="right"/>
            </w:pPr>
            <w:r w:rsidRPr="00497203">
              <w:t xml:space="preserve">1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2800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4943" w14:textId="77777777" w:rsidR="00422763" w:rsidRPr="00497203" w:rsidRDefault="00422763" w:rsidP="009C02AA">
            <w:pPr>
              <w:jc w:val="right"/>
            </w:pPr>
            <w:r w:rsidRPr="00497203"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7132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6D8B" w14:textId="77777777" w:rsidR="00422763" w:rsidRPr="00497203" w:rsidRDefault="00422763" w:rsidP="009C02AA">
            <w:pPr>
              <w:jc w:val="right"/>
            </w:pPr>
            <w:r w:rsidRPr="00497203"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5A4B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BF33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B3BC" w14:textId="77777777" w:rsidR="00422763" w:rsidRPr="0049720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91394" w14:textId="77777777" w:rsidR="00422763" w:rsidRPr="00497203" w:rsidRDefault="00422763" w:rsidP="009C02AA">
            <w:pPr>
              <w:jc w:val="right"/>
            </w:pPr>
            <w: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FE43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33997702" w14:textId="77777777" w:rsidTr="00413AD2">
        <w:trPr>
          <w:gridAfter w:val="1"/>
          <w:wAfter w:w="50" w:type="dxa"/>
        </w:trPr>
        <w:tc>
          <w:tcPr>
            <w:tcW w:w="8794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89C6BA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:rsidRPr="00497203" w14:paraId="78B94DF2" w14:textId="77777777" w:rsidTr="00413AD2">
        <w:trPr>
          <w:gridAfter w:val="1"/>
          <w:wAfter w:w="50" w:type="dxa"/>
        </w:trPr>
        <w:tc>
          <w:tcPr>
            <w:tcW w:w="879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4C5D" w14:textId="77777777" w:rsidR="00422763" w:rsidRPr="00497203" w:rsidRDefault="00422763" w:rsidP="009C02AA">
            <w:pPr>
              <w:keepNext/>
            </w:pPr>
          </w:p>
        </w:tc>
      </w:tr>
    </w:tbl>
    <w:p w14:paraId="77F025A9" w14:textId="5528BB67" w:rsidR="00422763" w:rsidRPr="00413AD2" w:rsidRDefault="00413AD2" w:rsidP="00413AD2">
      <w:pPr>
        <w:spacing w:line="240" w:lineRule="auto"/>
        <w:jc w:val="left"/>
        <w:rPr>
          <w:rFonts w:ascii="Times New Roman" w:hAnsi="Times New Roman"/>
        </w:rPr>
      </w:pPr>
      <w:r w:rsidRPr="00413AD2">
        <w:rPr>
          <w:i/>
          <w:iCs/>
          <w:color w:val="000000" w:themeColor="text1"/>
          <w:szCs w:val="22"/>
        </w:rPr>
        <w:t>Supplementary File 1a</w:t>
      </w:r>
      <w:r w:rsidR="00422763" w:rsidRPr="009678A5">
        <w:rPr>
          <w:i/>
          <w:iCs/>
          <w:color w:val="000000" w:themeColor="text1"/>
          <w:szCs w:val="22"/>
        </w:rPr>
        <w:t xml:space="preserve">. </w:t>
      </w:r>
      <w:r w:rsidR="00422763">
        <w:rPr>
          <w:b/>
          <w:bCs/>
          <w:i/>
          <w:iCs/>
          <w:color w:val="000000" w:themeColor="text1"/>
          <w:szCs w:val="22"/>
        </w:rPr>
        <w:t>Main analysis while controlling for artificial arm/nondominant-arm side</w:t>
      </w:r>
      <w:r w:rsidR="00422763" w:rsidRPr="009678A5">
        <w:rPr>
          <w:b/>
          <w:bCs/>
          <w:i/>
          <w:iCs/>
          <w:color w:val="000000" w:themeColor="text1"/>
          <w:szCs w:val="22"/>
        </w:rPr>
        <w:t>.</w:t>
      </w:r>
      <w:r w:rsidR="00422763">
        <w:rPr>
          <w:b/>
          <w:bCs/>
          <w:color w:val="000000" w:themeColor="text1"/>
          <w:szCs w:val="22"/>
        </w:rPr>
        <w:t xml:space="preserve"> </w:t>
      </w:r>
      <w:r w:rsidR="00422763">
        <w:rPr>
          <w:color w:val="000000" w:themeColor="text1"/>
          <w:szCs w:val="22"/>
        </w:rPr>
        <w:t>Results of a follow-up ANCOVA analysis showing no effects of artificial arm side (L vs R) on artificial arm reaching errors. Our main finding of a significant group effect was also unaffected by accounting for the side of the arm making the reaches.</w:t>
      </w:r>
    </w:p>
    <w:p w14:paraId="52E1C233" w14:textId="77777777" w:rsidR="00422763" w:rsidRPr="009678A5" w:rsidRDefault="00422763" w:rsidP="00422763">
      <w:pPr>
        <w:spacing w:after="200" w:line="276" w:lineRule="auto"/>
        <w:rPr>
          <w:i/>
          <w:iCs/>
          <w:szCs w:val="22"/>
        </w:rPr>
      </w:pPr>
      <w:r w:rsidRPr="009678A5">
        <w:rPr>
          <w:b/>
          <w:bCs/>
          <w:i/>
          <w:iCs/>
          <w:color w:val="000000" w:themeColor="text1"/>
          <w:szCs w:val="22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3"/>
        <w:gridCol w:w="43"/>
        <w:gridCol w:w="680"/>
        <w:gridCol w:w="43"/>
        <w:gridCol w:w="322"/>
        <w:gridCol w:w="43"/>
        <w:gridCol w:w="680"/>
        <w:gridCol w:w="43"/>
        <w:gridCol w:w="823"/>
        <w:gridCol w:w="43"/>
        <w:gridCol w:w="1386"/>
        <w:gridCol w:w="50"/>
      </w:tblGrid>
      <w:tr w:rsidR="00422763" w:rsidRPr="00497203" w14:paraId="7999815E" w14:textId="77777777" w:rsidTr="009C02AA">
        <w:trPr>
          <w:gridAfter w:val="1"/>
          <w:wAfter w:w="50" w:type="dxa"/>
          <w:tblHeader/>
        </w:trPr>
        <w:tc>
          <w:tcPr>
            <w:tcW w:w="8507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3F778" w14:textId="77777777" w:rsidR="00422763" w:rsidRPr="00497203" w:rsidRDefault="00422763" w:rsidP="009C02AA">
            <w:pPr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ANCOVA </w:t>
            </w:r>
            <w:r>
              <w:rPr>
                <w:b/>
                <w:bCs/>
              </w:rPr>
              <w:t>–</w:t>
            </w:r>
            <w:r w:rsidRPr="0049720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pendent variable: Artificial arm absolute errors</w:t>
            </w:r>
            <w:r w:rsidRPr="00497203">
              <w:rPr>
                <w:b/>
                <w:bCs/>
              </w:rPr>
              <w:t xml:space="preserve"> </w:t>
            </w:r>
          </w:p>
        </w:tc>
      </w:tr>
      <w:tr w:rsidR="00422763" w:rsidRPr="00497203" w14:paraId="0EB2C4E1" w14:textId="77777777" w:rsidTr="00413AD2">
        <w:trPr>
          <w:gridAfter w:val="1"/>
          <w:wAfter w:w="50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4FDFE" w14:textId="77777777" w:rsidR="00422763" w:rsidRPr="00497203" w:rsidRDefault="00422763" w:rsidP="009C02AA">
            <w:pPr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  <w:r w:rsidRPr="00497203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0C315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8ACE2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D330B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BF7C6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F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D4B69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p </w:t>
            </w:r>
          </w:p>
        </w:tc>
      </w:tr>
      <w:tr w:rsidR="00422763" w:rsidRPr="00497203" w14:paraId="61EC01F9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9505" w14:textId="77777777" w:rsidR="00422763" w:rsidRPr="00497203" w:rsidRDefault="00422763" w:rsidP="009C02AA">
            <w:r>
              <w:t>G</w:t>
            </w:r>
            <w:r w:rsidRPr="00497203">
              <w:t>roup</w:t>
            </w:r>
            <w:r>
              <w:t xml:space="preserve"> – Fixed factor</w:t>
            </w:r>
            <w:r w:rsidRPr="00497203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E43E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E913" w14:textId="77777777" w:rsidR="00422763" w:rsidRPr="00497203" w:rsidRDefault="00422763" w:rsidP="009C02AA">
            <w:pPr>
              <w:jc w:val="right"/>
            </w:pPr>
            <w:r w:rsidRPr="00497203"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73D7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D55A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93CC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B220" w14:textId="77777777" w:rsidR="00422763" w:rsidRPr="00497203" w:rsidRDefault="00422763" w:rsidP="009C02AA">
            <w:pPr>
              <w:jc w:val="right"/>
            </w:pPr>
            <w:r w:rsidRPr="00497203"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7E98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688E" w14:textId="77777777" w:rsidR="00422763" w:rsidRPr="00497203" w:rsidRDefault="00422763" w:rsidP="009C02AA">
            <w:pPr>
              <w:jc w:val="right"/>
            </w:pPr>
            <w:r w:rsidRPr="00497203">
              <w:t xml:space="preserve">5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F988" w14:textId="77777777" w:rsidR="00422763" w:rsidRPr="00497203" w:rsidRDefault="00422763" w:rsidP="009C02AA">
            <w:pPr>
              <w:jc w:val="right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D09D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0.03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FAC4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587466D4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A651" w14:textId="77777777" w:rsidR="00422763" w:rsidRPr="00497203" w:rsidRDefault="00422763" w:rsidP="009C02AA">
            <w:r>
              <w:t>Residual-limb length-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4ABD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2248" w14:textId="77777777" w:rsidR="00422763" w:rsidRPr="00497203" w:rsidRDefault="00422763" w:rsidP="009C02AA">
            <w:pPr>
              <w:jc w:val="right"/>
            </w:pPr>
            <w:r w:rsidRPr="00497203"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F407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A282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39A1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BE9E" w14:textId="77777777" w:rsidR="00422763" w:rsidRPr="00497203" w:rsidRDefault="00422763" w:rsidP="009C02AA">
            <w:pPr>
              <w:jc w:val="right"/>
            </w:pPr>
            <w:r w:rsidRPr="00497203"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60CE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9B85" w14:textId="77777777" w:rsidR="00422763" w:rsidRPr="00497203" w:rsidRDefault="00422763" w:rsidP="009C02AA">
            <w:pPr>
              <w:jc w:val="right"/>
            </w:pPr>
            <w:r w:rsidRPr="00497203"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319A" w14:textId="77777777" w:rsidR="00422763" w:rsidRPr="00497203" w:rsidRDefault="00422763" w:rsidP="009C02AA">
            <w:pPr>
              <w:jc w:val="right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DD8E" w14:textId="77777777" w:rsidR="00422763" w:rsidRPr="00497203" w:rsidRDefault="00422763" w:rsidP="009C02AA">
            <w:pPr>
              <w:jc w:val="right"/>
            </w:pPr>
            <w:r w:rsidRPr="00497203">
              <w:t xml:space="preserve">0.22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46C3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21574607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B181" w14:textId="77777777" w:rsidR="00422763" w:rsidRPr="00497203" w:rsidRDefault="00422763" w:rsidP="009C02AA">
            <w:r>
              <w:t>Intact-arm absolute errors -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5737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990B" w14:textId="77777777" w:rsidR="00422763" w:rsidRPr="00497203" w:rsidRDefault="00422763" w:rsidP="009C02AA">
            <w:pPr>
              <w:jc w:val="right"/>
            </w:pPr>
            <w:r w:rsidRPr="00497203"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52074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B35E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03F4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6336" w14:textId="77777777" w:rsidR="00422763" w:rsidRPr="00497203" w:rsidRDefault="00422763" w:rsidP="009C02AA">
            <w:pPr>
              <w:jc w:val="right"/>
            </w:pPr>
            <w:r w:rsidRPr="00497203"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D19A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BE9A0" w14:textId="77777777" w:rsidR="00422763" w:rsidRPr="00497203" w:rsidRDefault="00422763" w:rsidP="009C02AA">
            <w:pPr>
              <w:jc w:val="right"/>
            </w:pPr>
            <w:r w:rsidRPr="00497203">
              <w:t xml:space="preserve">11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4916" w14:textId="77777777" w:rsidR="00422763" w:rsidRPr="00497203" w:rsidRDefault="00422763" w:rsidP="009C02AA">
            <w:pPr>
              <w:jc w:val="right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A00B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0.00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A00F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25238AA1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4792" w14:textId="77777777" w:rsidR="00422763" w:rsidRPr="00497203" w:rsidRDefault="00422763" w:rsidP="009C02AA">
            <w:r w:rsidRPr="00497203"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7B63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6C85" w14:textId="77777777" w:rsidR="00422763" w:rsidRPr="00497203" w:rsidRDefault="00422763" w:rsidP="009C02AA">
            <w:pPr>
              <w:jc w:val="right"/>
            </w:pPr>
            <w:r w:rsidRPr="00497203"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DED8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C49D" w14:textId="77777777" w:rsidR="00422763" w:rsidRPr="00497203" w:rsidRDefault="00422763" w:rsidP="009C02AA">
            <w:pPr>
              <w:jc w:val="right"/>
            </w:pPr>
            <w:r w:rsidRPr="00497203"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71BC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03B3" w14:textId="77777777" w:rsidR="00422763" w:rsidRPr="00497203" w:rsidRDefault="00422763" w:rsidP="009C02AA">
            <w:pPr>
              <w:jc w:val="right"/>
            </w:pPr>
            <w:r w:rsidRPr="00497203"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D207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34E0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6984" w14:textId="77777777" w:rsidR="00422763" w:rsidRPr="0049720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B569" w14:textId="77777777" w:rsidR="00422763" w:rsidRPr="00497203" w:rsidRDefault="00422763" w:rsidP="009C02AA">
            <w:pPr>
              <w:jc w:val="right"/>
            </w:pPr>
            <w: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496D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4D2919D2" w14:textId="77777777" w:rsidTr="009C02AA">
        <w:trPr>
          <w:gridAfter w:val="1"/>
          <w:wAfter w:w="50" w:type="dxa"/>
        </w:trPr>
        <w:tc>
          <w:tcPr>
            <w:tcW w:w="8507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8A0686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:rsidRPr="00497203" w14:paraId="237E3E3D" w14:textId="77777777" w:rsidTr="009C02AA">
        <w:trPr>
          <w:gridAfter w:val="1"/>
          <w:wAfter w:w="50" w:type="dxa"/>
        </w:trPr>
        <w:tc>
          <w:tcPr>
            <w:tcW w:w="8507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70A5" w14:textId="77777777" w:rsidR="00422763" w:rsidRPr="00497203" w:rsidRDefault="00422763" w:rsidP="009C02AA"/>
        </w:tc>
      </w:tr>
    </w:tbl>
    <w:p w14:paraId="3D266AE6" w14:textId="222598C8" w:rsidR="00422763" w:rsidRPr="009678A5" w:rsidRDefault="00413AD2" w:rsidP="00422763">
      <w:pPr>
        <w:spacing w:after="200" w:line="276" w:lineRule="auto"/>
        <w:rPr>
          <w:color w:val="000000" w:themeColor="text1"/>
          <w:szCs w:val="22"/>
        </w:rPr>
      </w:pPr>
      <w:r w:rsidRPr="00413AD2">
        <w:rPr>
          <w:i/>
          <w:iCs/>
          <w:color w:val="000000" w:themeColor="text1"/>
          <w:szCs w:val="22"/>
        </w:rPr>
        <w:t>Supplementary File 1</w:t>
      </w:r>
      <w:r>
        <w:rPr>
          <w:i/>
          <w:iCs/>
          <w:color w:val="000000" w:themeColor="text1"/>
          <w:szCs w:val="22"/>
        </w:rPr>
        <w:t>b</w:t>
      </w:r>
      <w:r w:rsidR="00422763" w:rsidRPr="009678A5">
        <w:rPr>
          <w:i/>
          <w:iCs/>
          <w:color w:val="000000" w:themeColor="text1"/>
          <w:szCs w:val="22"/>
        </w:rPr>
        <w:t xml:space="preserve">. </w:t>
      </w:r>
      <w:r w:rsidR="00422763">
        <w:rPr>
          <w:b/>
          <w:bCs/>
          <w:i/>
          <w:iCs/>
          <w:color w:val="000000" w:themeColor="text1"/>
          <w:szCs w:val="22"/>
        </w:rPr>
        <w:t>Main analysis while controlling for residual-limb length</w:t>
      </w:r>
      <w:r w:rsidR="00422763" w:rsidRPr="009678A5">
        <w:rPr>
          <w:b/>
          <w:bCs/>
          <w:i/>
          <w:iCs/>
          <w:color w:val="000000" w:themeColor="text1"/>
          <w:szCs w:val="22"/>
        </w:rPr>
        <w:t>.</w:t>
      </w:r>
      <w:r w:rsidR="00422763">
        <w:rPr>
          <w:b/>
          <w:bCs/>
          <w:color w:val="000000" w:themeColor="text1"/>
          <w:szCs w:val="22"/>
        </w:rPr>
        <w:t xml:space="preserve"> </w:t>
      </w:r>
      <w:r w:rsidR="00422763">
        <w:rPr>
          <w:color w:val="000000" w:themeColor="text1"/>
          <w:szCs w:val="22"/>
        </w:rPr>
        <w:t>Results of a follow-up ANCOVA analysis showing no effects of residual-limb length on artificial arm reaching errors. Our main finding of a significant group effect was also unaffected by accounting for residual-limb length. Note that this analysis only includes artificial arm users (congenital and acquired) as controls have a complete arm and therefore no residual-limb length.</w:t>
      </w:r>
    </w:p>
    <w:p w14:paraId="05DFD100" w14:textId="77777777" w:rsidR="00422763" w:rsidRDefault="00422763" w:rsidP="00422763">
      <w:pPr>
        <w:spacing w:after="200" w:line="276" w:lineRule="auto"/>
        <w:rPr>
          <w:szCs w:val="22"/>
        </w:rPr>
      </w:pPr>
    </w:p>
    <w:p w14:paraId="76619F80" w14:textId="77777777" w:rsidR="00422763" w:rsidRDefault="00422763" w:rsidP="00422763">
      <w:pPr>
        <w:spacing w:after="200" w:line="276" w:lineRule="auto"/>
        <w:rPr>
          <w:szCs w:val="22"/>
        </w:rPr>
      </w:pPr>
    </w:p>
    <w:p w14:paraId="5F683E28" w14:textId="77777777" w:rsidR="00422763" w:rsidRDefault="00422763" w:rsidP="00422763">
      <w:pPr>
        <w:spacing w:after="200" w:line="276" w:lineRule="auto"/>
        <w:rPr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8"/>
        <w:gridCol w:w="43"/>
        <w:gridCol w:w="681"/>
        <w:gridCol w:w="43"/>
        <w:gridCol w:w="323"/>
        <w:gridCol w:w="43"/>
        <w:gridCol w:w="681"/>
        <w:gridCol w:w="43"/>
        <w:gridCol w:w="824"/>
        <w:gridCol w:w="43"/>
        <w:gridCol w:w="2030"/>
        <w:gridCol w:w="50"/>
      </w:tblGrid>
      <w:tr w:rsidR="00422763" w:rsidRPr="00497203" w14:paraId="61F4E264" w14:textId="77777777" w:rsidTr="009C02AA">
        <w:trPr>
          <w:gridAfter w:val="1"/>
          <w:wAfter w:w="50" w:type="dxa"/>
          <w:tblHeader/>
        </w:trPr>
        <w:tc>
          <w:tcPr>
            <w:tcW w:w="8222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57B38" w14:textId="77777777" w:rsidR="00422763" w:rsidRPr="00497203" w:rsidRDefault="00422763" w:rsidP="009C02AA">
            <w:pPr>
              <w:rPr>
                <w:b/>
                <w:bCs/>
              </w:rPr>
            </w:pPr>
            <w:r w:rsidRPr="00497203">
              <w:rPr>
                <w:b/>
                <w:bCs/>
              </w:rPr>
              <w:lastRenderedPageBreak/>
              <w:t xml:space="preserve">ANCOVA </w:t>
            </w:r>
            <w:r>
              <w:rPr>
                <w:b/>
                <w:bCs/>
              </w:rPr>
              <w:t>–</w:t>
            </w:r>
            <w:r w:rsidRPr="0049720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pendent variable: Artificial arm error noise</w:t>
            </w:r>
            <w:r w:rsidRPr="00497203">
              <w:rPr>
                <w:b/>
                <w:bCs/>
              </w:rPr>
              <w:t xml:space="preserve"> </w:t>
            </w:r>
          </w:p>
        </w:tc>
      </w:tr>
      <w:tr w:rsidR="00422763" w:rsidRPr="00497203" w14:paraId="4C2E483A" w14:textId="77777777" w:rsidTr="00413AD2">
        <w:trPr>
          <w:gridAfter w:val="1"/>
          <w:wAfter w:w="50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E085F" w14:textId="77777777" w:rsidR="00422763" w:rsidRPr="00497203" w:rsidRDefault="00422763" w:rsidP="009C02AA">
            <w:pPr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  <w:r w:rsidRPr="00497203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3E985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27851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EB5F0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66B10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F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2B77" w14:textId="77777777" w:rsidR="00422763" w:rsidRPr="00497203" w:rsidRDefault="00422763" w:rsidP="009C02AA">
            <w:pPr>
              <w:jc w:val="center"/>
              <w:rPr>
                <w:b/>
                <w:bCs/>
              </w:rPr>
            </w:pPr>
            <w:r w:rsidRPr="00497203">
              <w:rPr>
                <w:b/>
                <w:bCs/>
              </w:rPr>
              <w:t xml:space="preserve">p </w:t>
            </w:r>
          </w:p>
        </w:tc>
      </w:tr>
      <w:tr w:rsidR="00422763" w:rsidRPr="00497203" w14:paraId="7B8C9882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A44D" w14:textId="77777777" w:rsidR="00422763" w:rsidRPr="00497203" w:rsidRDefault="00422763" w:rsidP="009C02AA">
            <w:r>
              <w:t>G</w:t>
            </w:r>
            <w:r w:rsidRPr="00497203">
              <w:t>roup</w:t>
            </w:r>
            <w:r>
              <w:t xml:space="preserve"> – Fixed factor</w:t>
            </w:r>
            <w:r w:rsidRPr="00497203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DF89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6223" w14:textId="77777777" w:rsidR="00422763" w:rsidRPr="00497203" w:rsidRDefault="00422763" w:rsidP="009C02AA">
            <w:pPr>
              <w:jc w:val="right"/>
            </w:pPr>
            <w:r w:rsidRPr="00497203">
              <w:t xml:space="preserve">1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AA9C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10F7" w14:textId="77777777" w:rsidR="00422763" w:rsidRPr="00497203" w:rsidRDefault="00422763" w:rsidP="009C02AA">
            <w:pPr>
              <w:jc w:val="right"/>
            </w:pPr>
            <w:r w:rsidRPr="00497203"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BBF5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72F4" w14:textId="77777777" w:rsidR="00422763" w:rsidRPr="00497203" w:rsidRDefault="00422763" w:rsidP="009C02AA">
            <w:pPr>
              <w:jc w:val="right"/>
            </w:pPr>
            <w:r w:rsidRPr="00497203"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E962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406C" w14:textId="77777777" w:rsidR="00422763" w:rsidRPr="00497203" w:rsidRDefault="00422763" w:rsidP="009C02AA">
            <w:pPr>
              <w:jc w:val="right"/>
            </w:pPr>
            <w:r w:rsidRPr="00497203">
              <w:t xml:space="preserve">12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57AF" w14:textId="77777777" w:rsidR="00422763" w:rsidRPr="00497203" w:rsidRDefault="00422763" w:rsidP="009C02AA">
            <w:pPr>
              <w:jc w:val="right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B65C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&lt; .00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9C79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0D2ACDD6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A92A" w14:textId="77777777" w:rsidR="00422763" w:rsidRPr="00497203" w:rsidRDefault="00422763" w:rsidP="009C02AA">
            <w:r>
              <w:t>Artificial arm bias -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867F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B8F6" w14:textId="77777777" w:rsidR="00422763" w:rsidRPr="00497203" w:rsidRDefault="00422763" w:rsidP="009C02AA">
            <w:pPr>
              <w:jc w:val="right"/>
            </w:pPr>
            <w:r w:rsidRPr="00497203"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94E7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2C19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8E2E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3F0C" w14:textId="77777777" w:rsidR="00422763" w:rsidRPr="00497203" w:rsidRDefault="00422763" w:rsidP="009C02AA">
            <w:pPr>
              <w:jc w:val="right"/>
            </w:pPr>
            <w:r w:rsidRPr="00497203"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47C02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51F7" w14:textId="77777777" w:rsidR="00422763" w:rsidRPr="00497203" w:rsidRDefault="00422763" w:rsidP="009C02AA">
            <w:pPr>
              <w:jc w:val="right"/>
            </w:pPr>
            <w:r w:rsidRPr="00497203">
              <w:t xml:space="preserve">6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204F" w14:textId="77777777" w:rsidR="00422763" w:rsidRPr="00497203" w:rsidRDefault="00422763" w:rsidP="009C02AA">
            <w:pPr>
              <w:jc w:val="right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5DA6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0.0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9952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24A425F4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4590" w14:textId="77777777" w:rsidR="00422763" w:rsidRPr="00497203" w:rsidRDefault="00422763" w:rsidP="009C02AA">
            <w:r>
              <w:t>Intact-arm noise -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6F58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4820" w14:textId="77777777" w:rsidR="00422763" w:rsidRPr="00497203" w:rsidRDefault="00422763" w:rsidP="009C02AA">
            <w:pPr>
              <w:jc w:val="right"/>
            </w:pPr>
            <w:r w:rsidRPr="00497203"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E690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91494" w14:textId="77777777" w:rsidR="00422763" w:rsidRPr="00497203" w:rsidRDefault="00422763" w:rsidP="009C02AA">
            <w:pPr>
              <w:jc w:val="right"/>
            </w:pPr>
            <w:r w:rsidRPr="00497203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4BAD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2ADA" w14:textId="77777777" w:rsidR="00422763" w:rsidRPr="00497203" w:rsidRDefault="00422763" w:rsidP="009C02AA">
            <w:pPr>
              <w:jc w:val="right"/>
            </w:pPr>
            <w:r w:rsidRPr="00497203"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C289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FDB3" w14:textId="77777777" w:rsidR="00422763" w:rsidRPr="00497203" w:rsidRDefault="00422763" w:rsidP="009C02AA">
            <w:pPr>
              <w:jc w:val="right"/>
            </w:pPr>
            <w:r w:rsidRPr="00497203">
              <w:t xml:space="preserve">7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A680" w14:textId="77777777" w:rsidR="00422763" w:rsidRPr="00497203" w:rsidRDefault="00422763" w:rsidP="009C02AA">
            <w:pPr>
              <w:jc w:val="right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5A9D" w14:textId="77777777" w:rsidR="00422763" w:rsidRPr="00D67E68" w:rsidRDefault="00422763" w:rsidP="009C02AA">
            <w:pPr>
              <w:jc w:val="right"/>
              <w:rPr>
                <w:color w:val="FF0000"/>
              </w:rPr>
            </w:pPr>
            <w:r w:rsidRPr="00D67E68">
              <w:rPr>
                <w:color w:val="FF0000"/>
              </w:rPr>
              <w:t xml:space="preserve">0.00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F1E9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6452E700" w14:textId="77777777" w:rsidTr="00413A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BEDB" w14:textId="77777777" w:rsidR="00422763" w:rsidRPr="00497203" w:rsidRDefault="00422763" w:rsidP="009C02AA">
            <w:r w:rsidRPr="00497203"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C0C2" w14:textId="77777777" w:rsidR="00422763" w:rsidRPr="0049720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AD36" w14:textId="77777777" w:rsidR="00422763" w:rsidRPr="00497203" w:rsidRDefault="00422763" w:rsidP="009C02AA">
            <w:pPr>
              <w:jc w:val="right"/>
            </w:pPr>
            <w:r w:rsidRPr="00497203">
              <w:t xml:space="preserve">2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EF8C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9C2A" w14:textId="77777777" w:rsidR="00422763" w:rsidRPr="00497203" w:rsidRDefault="00422763" w:rsidP="009C02AA">
            <w:pPr>
              <w:jc w:val="right"/>
            </w:pPr>
            <w:r w:rsidRPr="00497203"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A39E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AC41" w14:textId="77777777" w:rsidR="00422763" w:rsidRPr="00497203" w:rsidRDefault="00422763" w:rsidP="009C02AA">
            <w:pPr>
              <w:jc w:val="right"/>
            </w:pPr>
            <w:r w:rsidRPr="00497203"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1ADF" w14:textId="77777777" w:rsidR="00422763" w:rsidRPr="0049720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AE02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6A20" w14:textId="77777777" w:rsidR="00422763" w:rsidRPr="0049720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40F2" w14:textId="77777777" w:rsidR="00422763" w:rsidRPr="00497203" w:rsidRDefault="00422763" w:rsidP="009C02AA">
            <w:pPr>
              <w:jc w:val="right"/>
            </w:pPr>
            <w: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2601" w14:textId="77777777" w:rsidR="00422763" w:rsidRPr="00497203" w:rsidRDefault="00422763" w:rsidP="009C02AA">
            <w:pPr>
              <w:jc w:val="right"/>
            </w:pPr>
          </w:p>
        </w:tc>
      </w:tr>
      <w:tr w:rsidR="00422763" w:rsidRPr="00497203" w14:paraId="2EF18141" w14:textId="77777777" w:rsidTr="009C02AA">
        <w:trPr>
          <w:gridAfter w:val="1"/>
          <w:wAfter w:w="50" w:type="dxa"/>
        </w:trPr>
        <w:tc>
          <w:tcPr>
            <w:tcW w:w="8222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74E7E7" w14:textId="77777777" w:rsidR="00422763" w:rsidRPr="0049720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:rsidRPr="00497203" w14:paraId="31F4AAB2" w14:textId="77777777" w:rsidTr="009C02AA">
        <w:trPr>
          <w:gridAfter w:val="1"/>
          <w:wAfter w:w="50" w:type="dxa"/>
        </w:trPr>
        <w:tc>
          <w:tcPr>
            <w:tcW w:w="8222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6984" w14:textId="77777777" w:rsidR="00422763" w:rsidRPr="00497203" w:rsidRDefault="00422763" w:rsidP="009C02AA"/>
        </w:tc>
      </w:tr>
    </w:tbl>
    <w:p w14:paraId="12453BEC" w14:textId="7313D3C4" w:rsidR="00422763" w:rsidRPr="00136956" w:rsidRDefault="00413AD2" w:rsidP="00422763">
      <w:pPr>
        <w:spacing w:line="276" w:lineRule="auto"/>
        <w:rPr>
          <w:b/>
          <w:bCs/>
        </w:rPr>
      </w:pPr>
      <w:r w:rsidRPr="00413AD2">
        <w:rPr>
          <w:i/>
          <w:iCs/>
          <w:color w:val="000000" w:themeColor="text1"/>
          <w:szCs w:val="22"/>
        </w:rPr>
        <w:t>Supplementary File 1</w:t>
      </w:r>
      <w:r>
        <w:rPr>
          <w:i/>
          <w:iCs/>
          <w:color w:val="000000" w:themeColor="text1"/>
          <w:szCs w:val="22"/>
        </w:rPr>
        <w:t>c</w:t>
      </w:r>
      <w:r w:rsidR="00422763" w:rsidRPr="009678A5">
        <w:rPr>
          <w:i/>
          <w:iCs/>
          <w:color w:val="000000" w:themeColor="text1"/>
          <w:szCs w:val="22"/>
        </w:rPr>
        <w:t xml:space="preserve">. </w:t>
      </w:r>
      <w:r w:rsidR="00422763">
        <w:rPr>
          <w:b/>
          <w:bCs/>
          <w:i/>
          <w:iCs/>
          <w:color w:val="000000" w:themeColor="text1"/>
          <w:szCs w:val="22"/>
        </w:rPr>
        <w:t>Comparing artificial arm error noise while controlling for artificial arm bias</w:t>
      </w:r>
      <w:r w:rsidR="00422763" w:rsidRPr="009678A5">
        <w:rPr>
          <w:b/>
          <w:bCs/>
          <w:i/>
          <w:iCs/>
          <w:color w:val="000000" w:themeColor="text1"/>
          <w:szCs w:val="22"/>
        </w:rPr>
        <w:t>.</w:t>
      </w:r>
      <w:r w:rsidR="00422763">
        <w:rPr>
          <w:b/>
          <w:bCs/>
          <w:color w:val="000000" w:themeColor="text1"/>
          <w:szCs w:val="22"/>
        </w:rPr>
        <w:t xml:space="preserve"> </w:t>
      </w:r>
      <w:r w:rsidR="00422763">
        <w:rPr>
          <w:color w:val="000000" w:themeColor="text1"/>
          <w:szCs w:val="22"/>
        </w:rPr>
        <w:t>Results of a follow-up ANCOVA analysis showing that while there is a significant relationship between bias and noise, the group differences in error noise are independent of bias.</w:t>
      </w:r>
    </w:p>
    <w:p w14:paraId="05187B45" w14:textId="77777777" w:rsidR="00422763" w:rsidRPr="009C02AA" w:rsidRDefault="00422763" w:rsidP="00422763">
      <w:pPr>
        <w:pStyle w:val="ListParagraph"/>
        <w:spacing w:after="240"/>
        <w:rPr>
          <w:b/>
          <w:bCs/>
          <w:color w:val="000000" w:themeColor="text1"/>
        </w:rPr>
      </w:pPr>
    </w:p>
    <w:tbl>
      <w:tblPr>
        <w:tblW w:w="97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30"/>
        <w:gridCol w:w="28"/>
        <w:gridCol w:w="542"/>
        <w:gridCol w:w="580"/>
        <w:gridCol w:w="505"/>
        <w:gridCol w:w="424"/>
        <w:gridCol w:w="66"/>
        <w:gridCol w:w="312"/>
        <w:gridCol w:w="242"/>
        <w:gridCol w:w="242"/>
        <w:gridCol w:w="242"/>
        <w:gridCol w:w="564"/>
        <w:gridCol w:w="25"/>
        <w:gridCol w:w="25"/>
        <w:gridCol w:w="1134"/>
        <w:gridCol w:w="50"/>
        <w:gridCol w:w="938"/>
        <w:gridCol w:w="50"/>
        <w:gridCol w:w="798"/>
        <w:gridCol w:w="50"/>
        <w:gridCol w:w="25"/>
        <w:gridCol w:w="18"/>
      </w:tblGrid>
      <w:tr w:rsidR="00422763" w14:paraId="34DBC87D" w14:textId="77777777" w:rsidTr="009C02AA">
        <w:trPr>
          <w:gridAfter w:val="2"/>
          <w:trHeight w:val="259"/>
          <w:tblHeader/>
        </w:trPr>
        <w:tc>
          <w:tcPr>
            <w:tcW w:w="0" w:type="auto"/>
            <w:gridSpan w:val="2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3DB1D4" w14:textId="77777777" w:rsidR="00422763" w:rsidRDefault="00422763" w:rsidP="009C02AA">
            <w:pPr>
              <w:rPr>
                <w:b/>
                <w:bCs/>
              </w:rPr>
            </w:pPr>
            <w:r w:rsidRPr="009C02AA">
              <w:rPr>
                <w:b/>
                <w:bCs/>
                <w:color w:val="000000" w:themeColor="text1"/>
              </w:rPr>
              <w:t xml:space="preserve">Repeated Measures ANOVA </w:t>
            </w:r>
          </w:p>
        </w:tc>
      </w:tr>
      <w:tr w:rsidR="00422763" w14:paraId="0AE2DD61" w14:textId="77777777" w:rsidTr="009C02AA">
        <w:trPr>
          <w:gridAfter w:val="2"/>
          <w:trHeight w:val="259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A73F45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ithin Subjects Effects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332E6F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890F3F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1AC331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S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BF30CE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C00802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FFFEE8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η² 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22763" w14:paraId="2FF8042E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9693" w14:textId="77777777" w:rsidR="00422763" w:rsidRPr="008D625A" w:rsidRDefault="00422763" w:rsidP="009C02AA">
            <w:pPr>
              <w:rPr>
                <w:color w:val="FF0000"/>
              </w:rPr>
            </w:pPr>
            <w:r>
              <w:rPr>
                <w:color w:val="FF0000"/>
              </w:rPr>
              <w:t>T</w:t>
            </w:r>
            <w:r w:rsidRPr="008D625A">
              <w:rPr>
                <w:color w:val="FF0000"/>
              </w:rPr>
              <w:t xml:space="preserve">ask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520D" w14:textId="77777777" w:rsidR="00422763" w:rsidRPr="008D625A" w:rsidRDefault="00422763" w:rsidP="009C02AA">
            <w:pPr>
              <w:rPr>
                <w:color w:val="FF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B5F5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46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4DF2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23DF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C54D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0A04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46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1CA3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6351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394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0CEB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5BD4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A04B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33A4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DE9E" w14:textId="77777777" w:rsidR="00422763" w:rsidRDefault="00422763" w:rsidP="009C02AA">
            <w:pPr>
              <w:jc w:val="right"/>
            </w:pPr>
          </w:p>
        </w:tc>
      </w:tr>
      <w:tr w:rsidR="00422763" w14:paraId="6DFDBF95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15B4" w14:textId="77777777" w:rsidR="00422763" w:rsidRDefault="00422763" w:rsidP="009C02AA">
            <w:r>
              <w:t xml:space="preserve">Task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G</w:t>
            </w:r>
            <w:r>
              <w:t xml:space="preserve">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6EB0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16AD" w14:textId="77777777" w:rsidR="00422763" w:rsidRDefault="00422763" w:rsidP="009C02AA">
            <w:pPr>
              <w:jc w:val="right"/>
            </w:pPr>
            <w: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C249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69BF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AEB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4C4B" w14:textId="77777777" w:rsidR="00422763" w:rsidRDefault="00422763" w:rsidP="009C02AA">
            <w:pPr>
              <w:jc w:val="right"/>
            </w:pPr>
            <w: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9A5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8F58" w14:textId="77777777" w:rsidR="00422763" w:rsidRDefault="00422763" w:rsidP="009C02AA">
            <w:pPr>
              <w:jc w:val="right"/>
            </w:pPr>
            <w: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DE73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881E" w14:textId="77777777" w:rsidR="00422763" w:rsidRDefault="00422763" w:rsidP="009C02AA">
            <w:pPr>
              <w:jc w:val="right"/>
            </w:pPr>
            <w: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BDE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A93F" w14:textId="77777777" w:rsidR="00422763" w:rsidRDefault="00422763" w:rsidP="009C02AA">
            <w:pPr>
              <w:jc w:val="right"/>
            </w:pPr>
            <w: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B26D" w14:textId="77777777" w:rsidR="00422763" w:rsidRDefault="00422763" w:rsidP="009C02AA">
            <w:pPr>
              <w:jc w:val="right"/>
            </w:pPr>
          </w:p>
        </w:tc>
      </w:tr>
      <w:tr w:rsidR="00422763" w14:paraId="7683172F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BBFA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419B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C4B4" w14:textId="77777777" w:rsidR="00422763" w:rsidRDefault="00422763" w:rsidP="009C02AA">
            <w:pPr>
              <w:jc w:val="right"/>
            </w:pPr>
            <w:r>
              <w:t xml:space="preserve">5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0EB8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A72C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266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8BC4" w14:textId="77777777" w:rsidR="00422763" w:rsidRDefault="00422763" w:rsidP="009C02AA">
            <w:pPr>
              <w:jc w:val="right"/>
            </w:pPr>
            <w: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E78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BDBF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4B22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5635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F6A9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8F34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A79D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3C4F41D6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6EAC" w14:textId="77777777" w:rsidR="00422763" w:rsidRDefault="00422763" w:rsidP="009C02AA">
            <w:r>
              <w:t xml:space="preserve">Han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750E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793F" w14:textId="77777777" w:rsidR="00422763" w:rsidRDefault="00422763" w:rsidP="009C02AA">
            <w:pPr>
              <w:jc w:val="right"/>
            </w:pPr>
            <w:r>
              <w:t xml:space="preserve">2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339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E932" w14:textId="77777777" w:rsidR="00422763" w:rsidRDefault="00422763" w:rsidP="009C02AA">
            <w:pPr>
              <w:jc w:val="right"/>
            </w:pPr>
            <w: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E5A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0962" w14:textId="77777777" w:rsidR="00422763" w:rsidRDefault="00422763" w:rsidP="009C02AA">
            <w:pPr>
              <w:jc w:val="right"/>
            </w:pPr>
            <w:r>
              <w:t xml:space="preserve">2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E1C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355B" w14:textId="77777777" w:rsidR="00422763" w:rsidRDefault="00422763" w:rsidP="009C02AA">
            <w:pPr>
              <w:jc w:val="right"/>
            </w:pPr>
            <w:r>
              <w:t xml:space="preserve">29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C86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2601E" w14:textId="77777777" w:rsidR="00422763" w:rsidRDefault="00422763" w:rsidP="009C02AA">
            <w:pPr>
              <w:jc w:val="right"/>
            </w:pPr>
            <w: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5D2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7D7A" w14:textId="77777777" w:rsidR="00422763" w:rsidRDefault="00422763" w:rsidP="009C02AA">
            <w:pPr>
              <w:jc w:val="right"/>
            </w:pPr>
            <w: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A922" w14:textId="77777777" w:rsidR="00422763" w:rsidRDefault="00422763" w:rsidP="009C02AA">
            <w:pPr>
              <w:jc w:val="right"/>
            </w:pPr>
          </w:p>
        </w:tc>
      </w:tr>
      <w:tr w:rsidR="00422763" w14:paraId="54D3EFA5" w14:textId="77777777" w:rsidTr="009C02AA">
        <w:trPr>
          <w:gridAfter w:val="2"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8955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A4C83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EDC4" w14:textId="77777777" w:rsidR="00422763" w:rsidRDefault="00422763" w:rsidP="009C02AA">
            <w:pPr>
              <w:jc w:val="right"/>
            </w:pPr>
            <w: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7089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3893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1C2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835F" w14:textId="77777777" w:rsidR="00422763" w:rsidRDefault="00422763" w:rsidP="009C02AA">
            <w:pPr>
              <w:jc w:val="right"/>
            </w:pPr>
            <w: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C6FA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3B36" w14:textId="77777777" w:rsidR="00422763" w:rsidRDefault="00422763" w:rsidP="009C02AA">
            <w:pPr>
              <w:jc w:val="right"/>
            </w:pPr>
            <w:r>
              <w:t xml:space="preserve">1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710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7D99" w14:textId="77777777" w:rsidR="00422763" w:rsidRDefault="00422763" w:rsidP="009C02AA">
            <w:pPr>
              <w:jc w:val="right"/>
            </w:pPr>
            <w: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1393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C2B3" w14:textId="77777777" w:rsidR="00422763" w:rsidRDefault="00422763" w:rsidP="009C02AA">
            <w:pPr>
              <w:jc w:val="right"/>
            </w:pPr>
            <w: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0DC4" w14:textId="77777777" w:rsidR="00422763" w:rsidRDefault="00422763" w:rsidP="009C02AA">
            <w:pPr>
              <w:jc w:val="right"/>
            </w:pPr>
          </w:p>
        </w:tc>
      </w:tr>
      <w:tr w:rsidR="00422763" w14:paraId="42EFD6C7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65CE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7A02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8754" w14:textId="77777777" w:rsidR="00422763" w:rsidRDefault="00422763" w:rsidP="009C02AA">
            <w:pPr>
              <w:jc w:val="right"/>
            </w:pPr>
            <w:r>
              <w:t xml:space="preserve">3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6ADF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C02F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966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CFC5" w14:textId="77777777" w:rsidR="00422763" w:rsidRDefault="00422763" w:rsidP="009C02AA">
            <w:pPr>
              <w:jc w:val="right"/>
            </w:pPr>
            <w: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8BD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7CD5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E228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C5CA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A52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1DF84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C6CF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6631A238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797F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T</w:t>
            </w:r>
            <w:r>
              <w:t xml:space="preserve">ask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B184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C728" w14:textId="77777777" w:rsidR="00422763" w:rsidRDefault="00422763" w:rsidP="009C02AA">
            <w:pPr>
              <w:jc w:val="right"/>
            </w:pPr>
            <w: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17D5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191A" w14:textId="77777777" w:rsidR="00422763" w:rsidRDefault="00422763" w:rsidP="009C02AA">
            <w:pPr>
              <w:jc w:val="right"/>
            </w:pPr>
            <w: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C24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E53C" w14:textId="77777777" w:rsidR="00422763" w:rsidRDefault="00422763" w:rsidP="009C02AA">
            <w:pPr>
              <w:jc w:val="right"/>
            </w:pPr>
            <w: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D96F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385D" w14:textId="77777777" w:rsidR="00422763" w:rsidRDefault="00422763" w:rsidP="009C02AA">
            <w:pPr>
              <w:jc w:val="right"/>
            </w:pPr>
            <w:r>
              <w:t xml:space="preserve">9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14BD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5F0B" w14:textId="77777777" w:rsidR="00422763" w:rsidRDefault="00422763" w:rsidP="009C02AA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4EE4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00DA" w14:textId="77777777" w:rsidR="00422763" w:rsidRDefault="00422763" w:rsidP="009C02AA">
            <w:pPr>
              <w:jc w:val="right"/>
            </w:pPr>
            <w: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86EDA" w14:textId="77777777" w:rsidR="00422763" w:rsidRDefault="00422763" w:rsidP="009C02AA">
            <w:pPr>
              <w:jc w:val="right"/>
            </w:pPr>
          </w:p>
        </w:tc>
      </w:tr>
      <w:tr w:rsidR="00422763" w14:paraId="45F1AA13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3675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T</w:t>
            </w:r>
            <w:r>
              <w:t xml:space="preserve">ask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G</w:t>
            </w:r>
            <w:r>
              <w:t xml:space="preserve">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E07F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589A" w14:textId="77777777" w:rsidR="00422763" w:rsidRDefault="00422763" w:rsidP="009C02AA">
            <w:pPr>
              <w:jc w:val="right"/>
            </w:pPr>
            <w: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FE7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D725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72B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D33C" w14:textId="77777777" w:rsidR="00422763" w:rsidRDefault="00422763" w:rsidP="009C02AA">
            <w:pPr>
              <w:jc w:val="right"/>
            </w:pPr>
            <w: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8F4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282C" w14:textId="77777777" w:rsidR="00422763" w:rsidRDefault="00422763" w:rsidP="009C02AA">
            <w:pPr>
              <w:jc w:val="right"/>
            </w:pPr>
            <w:r>
              <w:t xml:space="preserve">5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259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99E0" w14:textId="77777777" w:rsidR="00422763" w:rsidRDefault="00422763" w:rsidP="009C02AA">
            <w:pPr>
              <w:jc w:val="right"/>
            </w:pPr>
            <w: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EA8F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5508" w14:textId="77777777" w:rsidR="00422763" w:rsidRDefault="00422763" w:rsidP="009C02AA">
            <w:pPr>
              <w:jc w:val="right"/>
            </w:pPr>
            <w: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C8A7" w14:textId="77777777" w:rsidR="00422763" w:rsidRDefault="00422763" w:rsidP="009C02AA">
            <w:pPr>
              <w:jc w:val="right"/>
            </w:pPr>
          </w:p>
        </w:tc>
      </w:tr>
      <w:tr w:rsidR="00422763" w14:paraId="58138A13" w14:textId="77777777" w:rsidTr="009C02AA">
        <w:trPr>
          <w:gridAfter w:val="2"/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7B09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E3D4" w14:textId="77777777" w:rsidR="00422763" w:rsidRDefault="00422763" w:rsidP="009C02AA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3ADF" w14:textId="77777777" w:rsidR="00422763" w:rsidRDefault="00422763" w:rsidP="009C02AA">
            <w:pPr>
              <w:jc w:val="right"/>
            </w:pPr>
            <w:r>
              <w:t xml:space="preserve">3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446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9AAF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EEEF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2BFC" w14:textId="77777777" w:rsidR="00422763" w:rsidRDefault="00422763" w:rsidP="009C02AA">
            <w:pPr>
              <w:jc w:val="right"/>
            </w:pPr>
            <w: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0EE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A224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F9F9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9675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C78A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EC72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C03C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4DFE14A5" w14:textId="77777777" w:rsidTr="009C02AA">
        <w:trPr>
          <w:gridAfter w:val="2"/>
          <w:trHeight w:val="133"/>
        </w:trPr>
        <w:tc>
          <w:tcPr>
            <w:tcW w:w="0" w:type="auto"/>
            <w:gridSpan w:val="2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A4D14D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14:paraId="487D7573" w14:textId="77777777" w:rsidTr="009C02AA">
        <w:trPr>
          <w:gridAfter w:val="1"/>
          <w:trHeight w:val="284"/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76AD516" w14:textId="77777777" w:rsidR="00422763" w:rsidRDefault="00422763" w:rsidP="009C02AA">
            <w:pPr>
              <w:rPr>
                <w:b/>
                <w:bCs/>
              </w:rPr>
            </w:pPr>
          </w:p>
        </w:tc>
      </w:tr>
      <w:tr w:rsidR="00422763" w14:paraId="08E95791" w14:textId="77777777" w:rsidTr="009C02AA">
        <w:trPr>
          <w:gridAfter w:val="1"/>
          <w:trHeight w:val="284"/>
          <w:tblHeader/>
        </w:trPr>
        <w:tc>
          <w:tcPr>
            <w:tcW w:w="33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F890F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etween Subjects Effects </w:t>
            </w:r>
          </w:p>
        </w:tc>
        <w:tc>
          <w:tcPr>
            <w:tcW w:w="1627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09B47B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S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5D96B7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6BE7FD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S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F91FA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7FFF14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69AB9B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η² 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22763" w14:paraId="228554F8" w14:textId="77777777" w:rsidTr="009C02AA">
        <w:trPr>
          <w:trHeight w:val="284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0BB2" w14:textId="77777777" w:rsidR="00422763" w:rsidRDefault="00422763" w:rsidP="009C02AA">
            <w:r>
              <w:t xml:space="preserve">Group 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AA71" w14:textId="77777777" w:rsidR="00422763" w:rsidRDefault="00422763" w:rsidP="009C02AA"/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97C7" w14:textId="77777777" w:rsidR="00422763" w:rsidRDefault="00422763" w:rsidP="009C02AA">
            <w:pPr>
              <w:jc w:val="center"/>
            </w:pPr>
            <w: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884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1315" w14:textId="77777777" w:rsidR="00422763" w:rsidRDefault="00422763" w:rsidP="009C02AA">
            <w:pPr>
              <w:jc w:val="center"/>
            </w:pPr>
            <w: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F4EE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224F" w14:textId="77777777" w:rsidR="00422763" w:rsidRDefault="00422763" w:rsidP="009C02AA">
            <w:pPr>
              <w:jc w:val="center"/>
            </w:pPr>
            <w:r>
              <w:t>0.3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DEDFE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F314" w14:textId="77777777" w:rsidR="00422763" w:rsidRDefault="00422763" w:rsidP="009C02AA">
            <w:pPr>
              <w:jc w:val="center"/>
            </w:pPr>
            <w:r>
              <w:t>2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1CE1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E30B" w14:textId="77777777" w:rsidR="00422763" w:rsidRDefault="00422763" w:rsidP="009C02AA">
            <w:pPr>
              <w:jc w:val="center"/>
            </w:pPr>
            <w: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E7D9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5B48" w14:textId="77777777" w:rsidR="00422763" w:rsidRDefault="00422763" w:rsidP="009C02AA">
            <w:pPr>
              <w:jc w:val="center"/>
            </w:pPr>
            <w:r>
              <w:t>0.1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9EEA" w14:textId="77777777" w:rsidR="00422763" w:rsidRDefault="00422763" w:rsidP="009C02AA">
            <w:pPr>
              <w:jc w:val="right"/>
            </w:pPr>
          </w:p>
        </w:tc>
      </w:tr>
      <w:tr w:rsidR="00422763" w14:paraId="3EAA89F7" w14:textId="77777777" w:rsidTr="009C02AA">
        <w:trPr>
          <w:trHeight w:val="284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97F63" w14:textId="77777777" w:rsidR="00422763" w:rsidRDefault="00422763" w:rsidP="009C02AA">
            <w:r>
              <w:t xml:space="preserve">Residuals 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FC3E" w14:textId="77777777" w:rsidR="00422763" w:rsidRDefault="00422763" w:rsidP="009C02AA"/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92FE" w14:textId="77777777" w:rsidR="00422763" w:rsidRDefault="00422763" w:rsidP="009C02AA">
            <w:pPr>
              <w:jc w:val="center"/>
            </w:pPr>
            <w:r>
              <w:t>5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E42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89C1" w14:textId="77777777" w:rsidR="00422763" w:rsidRDefault="00422763" w:rsidP="009C02AA">
            <w:pPr>
              <w:jc w:val="center"/>
            </w:pPr>
            <w: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85EF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ECFB" w14:textId="77777777" w:rsidR="00422763" w:rsidRDefault="00422763" w:rsidP="009C02AA">
            <w:pPr>
              <w:jc w:val="center"/>
            </w:pPr>
            <w:r>
              <w:t>0.1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13C7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94C8" w14:textId="77777777" w:rsidR="00422763" w:rsidRDefault="00422763" w:rsidP="009C0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8E2E" w14:textId="77777777" w:rsidR="00422763" w:rsidRDefault="00422763" w:rsidP="009C0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462A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8FB9" w14:textId="77777777" w:rsidR="00422763" w:rsidRDefault="00422763" w:rsidP="009C02AA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9D93" w14:textId="77777777" w:rsidR="00422763" w:rsidRDefault="00422763" w:rsidP="009C02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E36C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33BCBC5C" w14:textId="77777777" w:rsidTr="009C02AA">
        <w:trPr>
          <w:gridAfter w:val="1"/>
          <w:trHeight w:val="12"/>
        </w:trPr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7B9981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14:paraId="6407B5D0" w14:textId="77777777" w:rsidTr="009C02AA">
        <w:trPr>
          <w:gridAfter w:val="1"/>
          <w:trHeight w:val="284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EEBC" w14:textId="77777777" w:rsidR="00422763" w:rsidRDefault="00422763" w:rsidP="009C02AA">
            <w:r>
              <w:rPr>
                <w:rStyle w:val="Emphasis"/>
              </w:rPr>
              <w:t xml:space="preserve">Note. </w:t>
            </w:r>
            <w:r>
              <w:t xml:space="preserve"> Type III Sum of Squares </w:t>
            </w:r>
          </w:p>
          <w:p w14:paraId="21DD8FEB" w14:textId="3ADFFEF6" w:rsidR="00422763" w:rsidRPr="00136956" w:rsidRDefault="00413AD2" w:rsidP="009C02AA">
            <w:pPr>
              <w:spacing w:line="276" w:lineRule="auto"/>
              <w:rPr>
                <w:b/>
                <w:bCs/>
              </w:rPr>
            </w:pPr>
            <w:r w:rsidRPr="00413AD2">
              <w:rPr>
                <w:i/>
                <w:iCs/>
                <w:color w:val="000000" w:themeColor="text1"/>
                <w:szCs w:val="22"/>
              </w:rPr>
              <w:t>Supplementary File 1</w:t>
            </w:r>
            <w:r>
              <w:rPr>
                <w:i/>
                <w:iCs/>
                <w:color w:val="000000" w:themeColor="text1"/>
                <w:szCs w:val="22"/>
              </w:rPr>
              <w:t>d</w:t>
            </w:r>
            <w:r w:rsidR="00422763" w:rsidRPr="009678A5">
              <w:rPr>
                <w:i/>
                <w:iCs/>
                <w:color w:val="000000" w:themeColor="text1"/>
                <w:szCs w:val="22"/>
              </w:rPr>
              <w:t xml:space="preserve">. </w:t>
            </w:r>
            <w:r w:rsidR="00422763" w:rsidRPr="009C02AA">
              <w:rPr>
                <w:b/>
                <w:bCs/>
                <w:color w:val="000000" w:themeColor="text1"/>
                <w:szCs w:val="22"/>
              </w:rPr>
              <w:t>Analysis</w:t>
            </w:r>
            <w:r w:rsidR="00422763">
              <w:rPr>
                <w:color w:val="000000" w:themeColor="text1"/>
                <w:szCs w:val="22"/>
              </w:rPr>
              <w:t xml:space="preserve"> </w:t>
            </w:r>
            <w:r w:rsidR="00422763" w:rsidRPr="009C02AA">
              <w:rPr>
                <w:b/>
                <w:bCs/>
                <w:color w:val="000000" w:themeColor="text1"/>
              </w:rPr>
              <w:t>of reaching errors comparing the main task and the 2D localisation task</w:t>
            </w:r>
            <w:r w:rsidR="00422763" w:rsidRPr="009678A5">
              <w:rPr>
                <w:b/>
                <w:bCs/>
                <w:i/>
                <w:iCs/>
                <w:color w:val="000000" w:themeColor="text1"/>
                <w:szCs w:val="22"/>
              </w:rPr>
              <w:t>.</w:t>
            </w:r>
            <w:r w:rsidR="00422763"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="00422763">
              <w:rPr>
                <w:color w:val="000000" w:themeColor="text1"/>
                <w:szCs w:val="22"/>
              </w:rPr>
              <w:t>Participants made overall larger errors in the 2D localisation task compared to the main task which included visual feedback.</w:t>
            </w:r>
          </w:p>
          <w:p w14:paraId="4BE6FA3F" w14:textId="77777777" w:rsidR="00422763" w:rsidRDefault="00422763" w:rsidP="009C02AA"/>
          <w:p w14:paraId="771B0E7D" w14:textId="77777777" w:rsidR="00422763" w:rsidRDefault="00422763" w:rsidP="009C02AA"/>
        </w:tc>
      </w:tr>
    </w:tbl>
    <w:p w14:paraId="16D6D5B1" w14:textId="77777777" w:rsidR="00422763" w:rsidRPr="009C02AA" w:rsidRDefault="00422763" w:rsidP="00422763">
      <w:pPr>
        <w:pStyle w:val="ListParagraph"/>
        <w:spacing w:after="240"/>
        <w:rPr>
          <w:b/>
          <w:bCs/>
          <w:color w:val="000000" w:themeColor="text1"/>
        </w:rPr>
      </w:pPr>
    </w:p>
    <w:tbl>
      <w:tblPr>
        <w:tblW w:w="9932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9"/>
        <w:gridCol w:w="55"/>
        <w:gridCol w:w="1572"/>
        <w:gridCol w:w="48"/>
        <w:gridCol w:w="363"/>
        <w:gridCol w:w="48"/>
        <w:gridCol w:w="1572"/>
        <w:gridCol w:w="48"/>
        <w:gridCol w:w="927"/>
        <w:gridCol w:w="48"/>
        <w:gridCol w:w="900"/>
        <w:gridCol w:w="48"/>
        <w:gridCol w:w="766"/>
        <w:gridCol w:w="48"/>
      </w:tblGrid>
      <w:tr w:rsidR="00422763" w14:paraId="3EE5C071" w14:textId="77777777" w:rsidTr="00422763">
        <w:trPr>
          <w:trHeight w:val="259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D094B5" w14:textId="77777777" w:rsidR="00422763" w:rsidRDefault="00422763" w:rsidP="00422763">
            <w:pPr>
              <w:ind w:left="-298" w:firstLine="298"/>
              <w:rPr>
                <w:b/>
                <w:bCs/>
              </w:rPr>
            </w:pPr>
            <w:r w:rsidRPr="009C02AA">
              <w:rPr>
                <w:b/>
                <w:bCs/>
                <w:color w:val="000000" w:themeColor="text1"/>
              </w:rPr>
              <w:t xml:space="preserve">Repeated Measures ANOVA </w:t>
            </w:r>
          </w:p>
        </w:tc>
      </w:tr>
      <w:tr w:rsidR="00422763" w14:paraId="476DAD8A" w14:textId="77777777" w:rsidTr="00422763">
        <w:trPr>
          <w:trHeight w:val="25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147CFB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in Subjects Effec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0B5911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49746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C37D1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6093F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D71D4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4B7D8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η² 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22763" w14:paraId="0AAF5508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5954" w14:textId="77777777" w:rsidR="00422763" w:rsidRPr="008D625A" w:rsidRDefault="00422763" w:rsidP="009C02AA">
            <w:pPr>
              <w:rPr>
                <w:color w:val="FF0000"/>
              </w:rPr>
            </w:pPr>
            <w:r>
              <w:rPr>
                <w:color w:val="FF0000"/>
              </w:rPr>
              <w:t>T</w:t>
            </w:r>
            <w:r w:rsidRPr="008D625A">
              <w:rPr>
                <w:color w:val="FF0000"/>
              </w:rPr>
              <w:t xml:space="preserve">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ACF53" w14:textId="77777777" w:rsidR="00422763" w:rsidRPr="008D625A" w:rsidRDefault="00422763" w:rsidP="009C02AA">
            <w:pPr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5487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>6.294e</w:t>
            </w:r>
            <w:r w:rsidRPr="008D625A">
              <w:rPr>
                <w:rFonts w:ascii="Times New Roman" w:hAnsi="Times New Roman"/>
                <w:color w:val="FF0000"/>
              </w:rPr>
              <w:t> </w:t>
            </w:r>
            <w:r w:rsidRPr="008D625A">
              <w:rPr>
                <w:color w:val="FF0000"/>
              </w:rPr>
              <w:t xml:space="preserve">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B3C9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D97F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AECF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1497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>6.294e</w:t>
            </w:r>
            <w:r w:rsidRPr="008D625A">
              <w:rPr>
                <w:rFonts w:ascii="Times New Roman" w:hAnsi="Times New Roman"/>
                <w:color w:val="FF0000"/>
              </w:rPr>
              <w:t> </w:t>
            </w:r>
            <w:r w:rsidRPr="008D625A">
              <w:rPr>
                <w:color w:val="FF0000"/>
              </w:rPr>
              <w:t xml:space="preserve">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B316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F862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56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9395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75A6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35D4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C2F0" w14:textId="77777777" w:rsidR="00422763" w:rsidRPr="008D625A" w:rsidRDefault="00422763" w:rsidP="009C02AA">
            <w:pPr>
              <w:jc w:val="right"/>
              <w:rPr>
                <w:color w:val="FF0000"/>
              </w:rPr>
            </w:pPr>
            <w:r w:rsidRPr="008D625A">
              <w:rPr>
                <w:color w:val="FF0000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1826" w14:textId="77777777" w:rsidR="00422763" w:rsidRDefault="00422763" w:rsidP="009C02AA">
            <w:pPr>
              <w:jc w:val="right"/>
            </w:pPr>
          </w:p>
        </w:tc>
      </w:tr>
      <w:tr w:rsidR="00422763" w14:paraId="62E4BB25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C49D" w14:textId="77777777" w:rsidR="00422763" w:rsidRDefault="00422763" w:rsidP="009C02AA">
            <w:r>
              <w:t xml:space="preserve">Task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710F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24DD" w14:textId="77777777" w:rsidR="00422763" w:rsidRDefault="00422763" w:rsidP="009C02AA">
            <w:pPr>
              <w:jc w:val="right"/>
            </w:pPr>
            <w:r>
              <w:t xml:space="preserve">73281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190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6320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B71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C525" w14:textId="77777777" w:rsidR="00422763" w:rsidRDefault="00422763" w:rsidP="009C02AA">
            <w:pPr>
              <w:jc w:val="right"/>
            </w:pPr>
            <w:r>
              <w:t xml:space="preserve">3664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D83D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4DB0" w14:textId="77777777" w:rsidR="00422763" w:rsidRDefault="00422763" w:rsidP="009C02AA">
            <w:pPr>
              <w:jc w:val="right"/>
            </w:pPr>
            <w: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354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A9B3" w14:textId="77777777" w:rsidR="00422763" w:rsidRDefault="00422763" w:rsidP="009C02AA">
            <w:pPr>
              <w:jc w:val="right"/>
            </w:pPr>
            <w: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8FC83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082D" w14:textId="77777777" w:rsidR="00422763" w:rsidRDefault="00422763" w:rsidP="009C02AA">
            <w:pPr>
              <w:jc w:val="right"/>
            </w:pPr>
            <w: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9757" w14:textId="77777777" w:rsidR="00422763" w:rsidRDefault="00422763" w:rsidP="009C02AA">
            <w:pPr>
              <w:jc w:val="right"/>
            </w:pPr>
          </w:p>
        </w:tc>
      </w:tr>
      <w:tr w:rsidR="00422763" w14:paraId="15FCECE7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C72C6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0B31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3AFB" w14:textId="77777777" w:rsidR="00422763" w:rsidRDefault="00422763" w:rsidP="009C02AA">
            <w:pPr>
              <w:jc w:val="right"/>
            </w:pPr>
            <w:r>
              <w:t>5.002e</w:t>
            </w:r>
            <w:r>
              <w:rPr>
                <w:rFonts w:ascii="Times New Roman" w:hAnsi="Times New Roman"/>
              </w:rPr>
              <w:t> </w:t>
            </w:r>
            <w:r>
              <w:t xml:space="preserve">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836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E68D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B8AD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AF962" w14:textId="77777777" w:rsidR="00422763" w:rsidRDefault="00422763" w:rsidP="009C02AA">
            <w:pPr>
              <w:jc w:val="right"/>
            </w:pPr>
            <w:r>
              <w:t xml:space="preserve">111148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DE7D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EDC8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D59E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DE93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6E8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91E0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02A2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6116983C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0A8C" w14:textId="77777777" w:rsidR="00422763" w:rsidRDefault="00422763" w:rsidP="009C02AA">
            <w:r>
              <w:t xml:space="preserve">H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7248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EA53" w14:textId="77777777" w:rsidR="00422763" w:rsidRDefault="00422763" w:rsidP="009C02AA">
            <w:pPr>
              <w:jc w:val="right"/>
            </w:pPr>
            <w:r>
              <w:t xml:space="preserve">39351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7ED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E949" w14:textId="77777777" w:rsidR="00422763" w:rsidRDefault="00422763" w:rsidP="009C02AA">
            <w:pPr>
              <w:jc w:val="right"/>
            </w:pPr>
            <w: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58C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B504" w14:textId="77777777" w:rsidR="00422763" w:rsidRDefault="00422763" w:rsidP="009C02AA">
            <w:pPr>
              <w:jc w:val="right"/>
            </w:pPr>
            <w:r>
              <w:t xml:space="preserve">39351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6705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FB5C" w14:textId="77777777" w:rsidR="00422763" w:rsidRDefault="00422763" w:rsidP="009C02AA">
            <w:pPr>
              <w:jc w:val="right"/>
            </w:pPr>
            <w:r>
              <w:t xml:space="preserve">42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02B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F27D" w14:textId="77777777" w:rsidR="00422763" w:rsidRDefault="00422763" w:rsidP="009C02AA">
            <w:pPr>
              <w:jc w:val="right"/>
            </w:pPr>
            <w: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797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35E1" w14:textId="77777777" w:rsidR="00422763" w:rsidRDefault="00422763" w:rsidP="009C02AA">
            <w:pPr>
              <w:jc w:val="right"/>
            </w:pPr>
            <w: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DC8B" w14:textId="77777777" w:rsidR="00422763" w:rsidRDefault="00422763" w:rsidP="009C02AA">
            <w:pPr>
              <w:jc w:val="right"/>
            </w:pPr>
          </w:p>
        </w:tc>
      </w:tr>
      <w:tr w:rsidR="00422763" w14:paraId="7BFC145B" w14:textId="77777777" w:rsidTr="004227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2A89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A376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A99A" w14:textId="77777777" w:rsidR="00422763" w:rsidRDefault="00422763" w:rsidP="009C02AA">
            <w:pPr>
              <w:jc w:val="right"/>
            </w:pPr>
            <w:r>
              <w:t xml:space="preserve">57099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5A9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AD3E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F652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769E" w14:textId="77777777" w:rsidR="00422763" w:rsidRDefault="00422763" w:rsidP="009C02AA">
            <w:pPr>
              <w:jc w:val="right"/>
            </w:pPr>
            <w:r>
              <w:t xml:space="preserve">28549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422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635C" w14:textId="77777777" w:rsidR="00422763" w:rsidRDefault="00422763" w:rsidP="009C02AA">
            <w:pPr>
              <w:jc w:val="right"/>
            </w:pPr>
            <w:r>
              <w:t xml:space="preserve">3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7E1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FEA4" w14:textId="77777777" w:rsidR="00422763" w:rsidRDefault="00422763" w:rsidP="009C02AA">
            <w:pPr>
              <w:jc w:val="right"/>
            </w:pPr>
            <w: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9BBD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8A68" w14:textId="77777777" w:rsidR="00422763" w:rsidRDefault="00422763" w:rsidP="009C02AA">
            <w:pPr>
              <w:jc w:val="right"/>
            </w:pPr>
            <w: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B595" w14:textId="77777777" w:rsidR="00422763" w:rsidRDefault="00422763" w:rsidP="009C02AA">
            <w:pPr>
              <w:jc w:val="right"/>
            </w:pPr>
          </w:p>
        </w:tc>
      </w:tr>
      <w:tr w:rsidR="00422763" w14:paraId="750E984D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D163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6CDA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AF46" w14:textId="77777777" w:rsidR="00422763" w:rsidRDefault="00422763" w:rsidP="009C02AA">
            <w:pPr>
              <w:jc w:val="right"/>
            </w:pPr>
            <w:r>
              <w:t xml:space="preserve">420063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0698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B9EE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A89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8D7B" w14:textId="77777777" w:rsidR="00422763" w:rsidRDefault="00422763" w:rsidP="009C02AA">
            <w:pPr>
              <w:jc w:val="right"/>
            </w:pPr>
            <w:r>
              <w:t xml:space="preserve">9334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A5B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2509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B605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9916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AE7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0463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3F28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2B3615F9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B9B5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T</w:t>
            </w:r>
            <w:r>
              <w:t xml:space="preserve">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38C9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93D4D" w14:textId="77777777" w:rsidR="00422763" w:rsidRDefault="00422763" w:rsidP="009C02AA">
            <w:pPr>
              <w:jc w:val="right"/>
            </w:pPr>
            <w:r>
              <w:t xml:space="preserve">63397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9B59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8039" w14:textId="77777777" w:rsidR="00422763" w:rsidRDefault="00422763" w:rsidP="009C02AA">
            <w:pPr>
              <w:jc w:val="right"/>
            </w:pPr>
            <w: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CAD9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ACE4" w14:textId="77777777" w:rsidR="00422763" w:rsidRDefault="00422763" w:rsidP="009C02AA">
            <w:pPr>
              <w:jc w:val="right"/>
            </w:pPr>
            <w:r>
              <w:t xml:space="preserve">63397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7A4D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9CC9" w14:textId="77777777" w:rsidR="00422763" w:rsidRDefault="00422763" w:rsidP="009C02AA">
            <w:pPr>
              <w:jc w:val="right"/>
            </w:pPr>
            <w:r>
              <w:t xml:space="preserve">6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A96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B5B5" w14:textId="77777777" w:rsidR="00422763" w:rsidRDefault="00422763" w:rsidP="009C02AA">
            <w:pPr>
              <w:jc w:val="right"/>
            </w:pPr>
            <w: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A4F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7045" w14:textId="77777777" w:rsidR="00422763" w:rsidRDefault="00422763" w:rsidP="009C02AA">
            <w:pPr>
              <w:jc w:val="right"/>
            </w:pPr>
            <w: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BBD0" w14:textId="77777777" w:rsidR="00422763" w:rsidRDefault="00422763" w:rsidP="009C02AA">
            <w:pPr>
              <w:jc w:val="right"/>
            </w:pPr>
          </w:p>
        </w:tc>
      </w:tr>
      <w:tr w:rsidR="00422763" w14:paraId="4A474B05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AB3A" w14:textId="77777777" w:rsidR="00422763" w:rsidRDefault="00422763" w:rsidP="009C02AA">
            <w:r>
              <w:t xml:space="preserve">Hand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Task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ABA1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33E57" w14:textId="77777777" w:rsidR="00422763" w:rsidRDefault="00422763" w:rsidP="009C02AA">
            <w:pPr>
              <w:jc w:val="right"/>
            </w:pPr>
            <w:r>
              <w:t xml:space="preserve">48824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7D61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A9AF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884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B0D7" w14:textId="77777777" w:rsidR="00422763" w:rsidRDefault="00422763" w:rsidP="009C02AA">
            <w:pPr>
              <w:jc w:val="right"/>
            </w:pPr>
            <w:r>
              <w:t xml:space="preserve">24412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EAC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3A8D" w14:textId="77777777" w:rsidR="00422763" w:rsidRDefault="00422763" w:rsidP="009C02AA">
            <w:pPr>
              <w:jc w:val="right"/>
            </w:pPr>
            <w:r>
              <w:t xml:space="preserve">2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EDAB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86AC" w14:textId="77777777" w:rsidR="00422763" w:rsidRDefault="00422763" w:rsidP="009C02AA">
            <w:pPr>
              <w:jc w:val="right"/>
            </w:pPr>
            <w: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4E3F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B7F4" w14:textId="77777777" w:rsidR="00422763" w:rsidRDefault="00422763" w:rsidP="009C02AA">
            <w:pPr>
              <w:jc w:val="right"/>
            </w:pPr>
            <w: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E927" w14:textId="77777777" w:rsidR="00422763" w:rsidRDefault="00422763" w:rsidP="009C02AA">
            <w:pPr>
              <w:jc w:val="right"/>
            </w:pPr>
          </w:p>
        </w:tc>
      </w:tr>
      <w:tr w:rsidR="00422763" w14:paraId="0CCB2488" w14:textId="77777777" w:rsidTr="00422763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CE18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28F0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5E32" w14:textId="77777777" w:rsidR="00422763" w:rsidRDefault="00422763" w:rsidP="009C02AA">
            <w:pPr>
              <w:jc w:val="right"/>
            </w:pPr>
            <w:r>
              <w:t xml:space="preserve">420063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8A4A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28D3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0EBA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DADF" w14:textId="77777777" w:rsidR="00422763" w:rsidRDefault="00422763" w:rsidP="009C02AA">
            <w:pPr>
              <w:jc w:val="right"/>
            </w:pPr>
            <w:r>
              <w:t xml:space="preserve">9334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8D08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3496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3FAD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99E0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11E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7122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F142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401039D8" w14:textId="77777777" w:rsidTr="00422763">
        <w:trPr>
          <w:trHeight w:val="133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4527AE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</w:tr>
    </w:tbl>
    <w:p w14:paraId="4987E211" w14:textId="77777777" w:rsidR="00422763" w:rsidRPr="007D4412" w:rsidRDefault="00422763" w:rsidP="00422763">
      <w:pPr>
        <w:pStyle w:val="ListParagraph"/>
        <w:spacing w:after="240"/>
        <w:rPr>
          <w:color w:val="4472C4" w:themeColor="accent1"/>
          <w:sz w:val="2"/>
          <w:szCs w:val="2"/>
        </w:rPr>
      </w:pPr>
    </w:p>
    <w:tbl>
      <w:tblPr>
        <w:tblW w:w="9957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55"/>
        <w:gridCol w:w="2694"/>
        <w:gridCol w:w="83"/>
        <w:gridCol w:w="417"/>
        <w:gridCol w:w="56"/>
        <w:gridCol w:w="2302"/>
        <w:gridCol w:w="71"/>
        <w:gridCol w:w="881"/>
        <w:gridCol w:w="56"/>
        <w:gridCol w:w="881"/>
        <w:gridCol w:w="56"/>
        <w:gridCol w:w="881"/>
        <w:gridCol w:w="56"/>
      </w:tblGrid>
      <w:tr w:rsidR="00422763" w14:paraId="6770274D" w14:textId="77777777" w:rsidTr="00422763">
        <w:trPr>
          <w:trHeight w:val="284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F894C4" w14:textId="77777777" w:rsidR="00422763" w:rsidRDefault="00422763" w:rsidP="00422763">
            <w:pPr>
              <w:ind w:left="-156" w:firstLine="156"/>
              <w:rPr>
                <w:b/>
                <w:bCs/>
              </w:rPr>
            </w:pPr>
            <w:r>
              <w:rPr>
                <w:b/>
                <w:bCs/>
              </w:rPr>
              <w:t xml:space="preserve">Between Subjects Effects </w:t>
            </w:r>
          </w:p>
        </w:tc>
      </w:tr>
      <w:tr w:rsidR="00422763" w14:paraId="2CCD8D48" w14:textId="77777777" w:rsidTr="00422763">
        <w:trPr>
          <w:trHeight w:val="28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A097CD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EC83B7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85E111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181DFE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38ACB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0486A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56ECF8" w14:textId="77777777" w:rsidR="00422763" w:rsidRDefault="00422763" w:rsidP="009C02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η² 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422763" w14:paraId="20367F8C" w14:textId="77777777" w:rsidTr="0042276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1DCEB" w14:textId="77777777" w:rsidR="00422763" w:rsidRDefault="00422763" w:rsidP="009C02AA">
            <w: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1471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EA33" w14:textId="77777777" w:rsidR="00422763" w:rsidRDefault="00422763" w:rsidP="009C02AA">
            <w:pPr>
              <w:jc w:val="right"/>
            </w:pPr>
            <w:r>
              <w:t xml:space="preserve">319359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7460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7C83" w14:textId="77777777" w:rsidR="00422763" w:rsidRDefault="00422763" w:rsidP="009C02AA">
            <w:pPr>
              <w:jc w:val="right"/>
            </w:pPr>
            <w: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8E2C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0CFF" w14:textId="77777777" w:rsidR="00422763" w:rsidRDefault="00422763" w:rsidP="009C02AA">
            <w:pPr>
              <w:jc w:val="right"/>
            </w:pPr>
            <w:r>
              <w:t xml:space="preserve">159679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526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02FF" w14:textId="77777777" w:rsidR="00422763" w:rsidRDefault="00422763" w:rsidP="009C02AA">
            <w:pPr>
              <w:jc w:val="right"/>
            </w:pPr>
            <w: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D8B6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A37E" w14:textId="77777777" w:rsidR="00422763" w:rsidRDefault="00422763" w:rsidP="009C02AA">
            <w:pPr>
              <w:jc w:val="right"/>
            </w:pPr>
            <w: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0FC3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7067" w14:textId="77777777" w:rsidR="00422763" w:rsidRDefault="00422763" w:rsidP="009C02AA">
            <w:pPr>
              <w:jc w:val="right"/>
            </w:pPr>
            <w: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DA9E" w14:textId="77777777" w:rsidR="00422763" w:rsidRDefault="00422763" w:rsidP="009C02AA">
            <w:pPr>
              <w:jc w:val="right"/>
            </w:pPr>
          </w:p>
        </w:tc>
      </w:tr>
      <w:tr w:rsidR="00422763" w14:paraId="3523B4BB" w14:textId="77777777" w:rsidTr="0042276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CE69" w14:textId="77777777" w:rsidR="00422763" w:rsidRDefault="00422763" w:rsidP="009C02AA">
            <w: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9276" w14:textId="77777777" w:rsidR="00422763" w:rsidRDefault="00422763" w:rsidP="009C02A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81D9" w14:textId="77777777" w:rsidR="00422763" w:rsidRDefault="00422763" w:rsidP="009C02AA">
            <w:pPr>
              <w:jc w:val="right"/>
            </w:pPr>
            <w:r>
              <w:t>7.349e</w:t>
            </w:r>
            <w:r>
              <w:rPr>
                <w:rFonts w:ascii="Times New Roman" w:hAnsi="Times New Roman"/>
              </w:rPr>
              <w:t> </w:t>
            </w:r>
            <w:r>
              <w:t xml:space="preserve">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3887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4C96" w14:textId="77777777" w:rsidR="00422763" w:rsidRDefault="00422763" w:rsidP="009C02AA">
            <w:pPr>
              <w:jc w:val="right"/>
            </w:pPr>
            <w: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038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9D84" w14:textId="77777777" w:rsidR="00422763" w:rsidRDefault="00422763" w:rsidP="009C02AA">
            <w:pPr>
              <w:jc w:val="right"/>
            </w:pPr>
            <w:r>
              <w:t xml:space="preserve">163305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C47E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BF335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2580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730C" w14:textId="77777777" w:rsidR="00422763" w:rsidRDefault="00422763" w:rsidP="009C02AA">
            <w:pPr>
              <w:jc w:val="right"/>
            </w:pPr>
            <w: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5B24" w14:textId="77777777" w:rsidR="00422763" w:rsidRDefault="00422763" w:rsidP="009C02A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4E5E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4144" w14:textId="77777777" w:rsidR="00422763" w:rsidRDefault="00422763" w:rsidP="009C02AA">
            <w:pPr>
              <w:jc w:val="right"/>
              <w:rPr>
                <w:sz w:val="20"/>
                <w:szCs w:val="20"/>
              </w:rPr>
            </w:pPr>
          </w:p>
        </w:tc>
      </w:tr>
      <w:tr w:rsidR="00422763" w14:paraId="69A284C4" w14:textId="77777777" w:rsidTr="00422763">
        <w:trPr>
          <w:trHeight w:val="12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D93A68" w14:textId="77777777" w:rsidR="00422763" w:rsidRDefault="00422763" w:rsidP="009C02AA">
            <w:pPr>
              <w:rPr>
                <w:sz w:val="20"/>
                <w:szCs w:val="20"/>
              </w:rPr>
            </w:pPr>
          </w:p>
        </w:tc>
      </w:tr>
      <w:tr w:rsidR="00422763" w14:paraId="284D1520" w14:textId="77777777" w:rsidTr="00422763">
        <w:trPr>
          <w:trHeight w:val="284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3D01" w14:textId="77777777" w:rsidR="00422763" w:rsidRDefault="00422763" w:rsidP="009C02AA">
            <w:r>
              <w:rPr>
                <w:rStyle w:val="Emphasis"/>
              </w:rPr>
              <w:t xml:space="preserve">Note. </w:t>
            </w:r>
            <w:r>
              <w:t xml:space="preserve"> Type III Sum of Squares </w:t>
            </w:r>
          </w:p>
        </w:tc>
      </w:tr>
    </w:tbl>
    <w:p w14:paraId="30302439" w14:textId="6A207B00" w:rsidR="00422763" w:rsidRPr="009C02AA" w:rsidRDefault="00413AD2" w:rsidP="00422763">
      <w:pPr>
        <w:spacing w:line="240" w:lineRule="auto"/>
        <w:jc w:val="left"/>
      </w:pPr>
      <w:r w:rsidRPr="00413AD2">
        <w:rPr>
          <w:i/>
          <w:iCs/>
          <w:color w:val="000000" w:themeColor="text1"/>
          <w:szCs w:val="22"/>
        </w:rPr>
        <w:t>Supplementary File 1</w:t>
      </w:r>
      <w:r>
        <w:rPr>
          <w:i/>
          <w:iCs/>
          <w:color w:val="000000" w:themeColor="text1"/>
          <w:szCs w:val="22"/>
        </w:rPr>
        <w:t>e</w:t>
      </w:r>
      <w:r w:rsidR="00422763" w:rsidRPr="009678A5">
        <w:rPr>
          <w:i/>
          <w:iCs/>
          <w:color w:val="000000" w:themeColor="text1"/>
          <w:szCs w:val="22"/>
        </w:rPr>
        <w:t xml:space="preserve">. </w:t>
      </w:r>
      <w:r w:rsidR="00422763" w:rsidRPr="009C02AA">
        <w:rPr>
          <w:b/>
          <w:bCs/>
          <w:color w:val="000000" w:themeColor="text1"/>
          <w:szCs w:val="22"/>
        </w:rPr>
        <w:t>Analysis</w:t>
      </w:r>
      <w:r w:rsidR="00422763">
        <w:rPr>
          <w:color w:val="000000" w:themeColor="text1"/>
          <w:szCs w:val="22"/>
        </w:rPr>
        <w:t xml:space="preserve"> </w:t>
      </w:r>
      <w:r w:rsidR="00422763" w:rsidRPr="009C02AA">
        <w:rPr>
          <w:b/>
          <w:bCs/>
          <w:color w:val="000000" w:themeColor="text1"/>
        </w:rPr>
        <w:t>of movement time comparing the main task and the 2D localisation task</w:t>
      </w:r>
      <w:r w:rsidR="00422763" w:rsidRPr="009678A5">
        <w:rPr>
          <w:b/>
          <w:bCs/>
          <w:i/>
          <w:iCs/>
          <w:color w:val="000000" w:themeColor="text1"/>
          <w:szCs w:val="22"/>
        </w:rPr>
        <w:t>.</w:t>
      </w:r>
      <w:r w:rsidR="00422763">
        <w:rPr>
          <w:b/>
          <w:bCs/>
          <w:color w:val="000000" w:themeColor="text1"/>
          <w:szCs w:val="22"/>
        </w:rPr>
        <w:t xml:space="preserve"> </w:t>
      </w:r>
      <w:r w:rsidR="00422763">
        <w:rPr>
          <w:color w:val="000000" w:themeColor="text1"/>
          <w:szCs w:val="22"/>
        </w:rPr>
        <w:t>Participants took longer to move to the target in the 2D localisation task compared to the main task which included visual feedback.</w:t>
      </w:r>
    </w:p>
    <w:p w14:paraId="4396F328" w14:textId="06634ACD" w:rsidR="00903185" w:rsidRDefault="00413AD2" w:rsidP="00422763">
      <w:pPr>
        <w:spacing w:line="240" w:lineRule="auto"/>
        <w:jc w:val="left"/>
      </w:pPr>
    </w:p>
    <w:sectPr w:rsidR="00903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altName w:val="﷽﷽﷽﷽﷽﷽﷽﷽ll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kerville SemiBold">
    <w:altName w:val="﷽﷽﷽﷽﷽﷽﷽﷽lle SemiBold"/>
    <w:panose1 w:val="02020702070400020203"/>
    <w:charset w:val="00"/>
    <w:family w:val="roman"/>
    <w:pitch w:val="variable"/>
    <w:sig w:usb0="80000067" w:usb1="02000040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63"/>
    <w:rsid w:val="001A7BAE"/>
    <w:rsid w:val="00413AD2"/>
    <w:rsid w:val="00422763"/>
    <w:rsid w:val="004E07DE"/>
    <w:rsid w:val="007B286C"/>
    <w:rsid w:val="00CE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4690A"/>
  <w15:chartTrackingRefBased/>
  <w15:docId w15:val="{47A0AE3B-77A7-0047-B805-7F987280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763"/>
    <w:pPr>
      <w:spacing w:line="360" w:lineRule="auto"/>
      <w:jc w:val="both"/>
    </w:pPr>
    <w:rPr>
      <w:rFonts w:ascii="Baskerville" w:eastAsia="Times New Roman" w:hAnsi="Baskerville" w:cs="Times New Roman"/>
      <w:lang w:eastAsia="en-GB" w:bidi="he-IL"/>
    </w:rPr>
  </w:style>
  <w:style w:type="paragraph" w:styleId="Heading1">
    <w:name w:val="heading 1"/>
    <w:basedOn w:val="Normal"/>
    <w:next w:val="Normal"/>
    <w:link w:val="Heading1Char"/>
    <w:qFormat/>
    <w:rsid w:val="00422763"/>
    <w:pPr>
      <w:keepNext/>
      <w:tabs>
        <w:tab w:val="left" w:pos="482"/>
      </w:tabs>
      <w:spacing w:before="360" w:after="180"/>
      <w:jc w:val="left"/>
      <w:outlineLvl w:val="0"/>
    </w:pPr>
    <w:rPr>
      <w:rFonts w:ascii="Baskerville SemiBold" w:hAnsi="Baskerville SemiBold" w:cs="Arial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2763"/>
    <w:rPr>
      <w:rFonts w:ascii="Baskerville SemiBold" w:eastAsia="Times New Roman" w:hAnsi="Baskerville SemiBold" w:cs="Arial"/>
      <w:b/>
      <w:bCs/>
      <w:sz w:val="28"/>
      <w:szCs w:val="32"/>
      <w:lang w:eastAsia="en-GB" w:bidi="he-IL"/>
    </w:rPr>
  </w:style>
  <w:style w:type="paragraph" w:styleId="ListParagraph">
    <w:name w:val="List Paragraph"/>
    <w:basedOn w:val="Normal"/>
    <w:uiPriority w:val="34"/>
    <w:qFormat/>
    <w:rsid w:val="00422763"/>
    <w:p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227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227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Maimon</dc:creator>
  <cp:keywords/>
  <dc:description/>
  <cp:lastModifiedBy>Roni Maimon</cp:lastModifiedBy>
  <cp:revision>2</cp:revision>
  <dcterms:created xsi:type="dcterms:W3CDTF">2021-07-14T10:18:00Z</dcterms:created>
  <dcterms:modified xsi:type="dcterms:W3CDTF">2021-08-02T13:45:00Z</dcterms:modified>
</cp:coreProperties>
</file>